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1E489" w14:textId="77777777" w:rsidR="000B2847" w:rsidRPr="006B0934" w:rsidRDefault="000B2847" w:rsidP="000B2847">
      <w:pPr>
        <w:pStyle w:val="Heading1"/>
        <w:rPr>
          <w:color w:val="auto"/>
        </w:rPr>
      </w:pPr>
      <w:r w:rsidRPr="006B0934">
        <w:rPr>
          <w:color w:val="auto"/>
        </w:rPr>
        <w:t>Appendix 1: Interview Guide</w:t>
      </w:r>
    </w:p>
    <w:p w14:paraId="3FE918D6" w14:textId="77777777" w:rsidR="000B2847" w:rsidRPr="006B0934" w:rsidRDefault="000B2847" w:rsidP="000B2847">
      <w:pPr>
        <w:pStyle w:val="Heading1"/>
        <w:rPr>
          <w:color w:val="auto"/>
        </w:rPr>
      </w:pPr>
      <w:r w:rsidRPr="006B0934">
        <w:rPr>
          <w:color w:val="auto"/>
        </w:rPr>
        <w:t>About the participant</w:t>
      </w:r>
    </w:p>
    <w:p w14:paraId="6C6AA501" w14:textId="77777777" w:rsidR="000B2847" w:rsidRPr="006B0934" w:rsidRDefault="000B2847" w:rsidP="000B2847">
      <w:pPr>
        <w:spacing w:line="256" w:lineRule="auto"/>
        <w:jc w:val="left"/>
      </w:pPr>
      <w:r w:rsidRPr="006B0934">
        <w:t>Participant demographics and placement details collected in a pre-interview survey.</w:t>
      </w:r>
    </w:p>
    <w:p w14:paraId="5248FA58" w14:textId="77777777" w:rsidR="000B2847" w:rsidRPr="006B0934" w:rsidRDefault="000B2847" w:rsidP="000B2847">
      <w:pPr>
        <w:pStyle w:val="ListParagraph"/>
        <w:numPr>
          <w:ilvl w:val="0"/>
          <w:numId w:val="1"/>
        </w:numPr>
        <w:spacing w:line="256" w:lineRule="auto"/>
        <w:jc w:val="left"/>
      </w:pPr>
      <w:r w:rsidRPr="006B0934">
        <w:t>Tell me a little about yourself now. Where are you now, what are you doing?</w:t>
      </w:r>
    </w:p>
    <w:p w14:paraId="54B8D9DC" w14:textId="77777777" w:rsidR="000B2847" w:rsidRPr="006B0934" w:rsidRDefault="000B2847" w:rsidP="000B2847">
      <w:pPr>
        <w:pStyle w:val="Heading1"/>
        <w:rPr>
          <w:color w:val="auto"/>
        </w:rPr>
      </w:pPr>
      <w:r w:rsidRPr="006B0934">
        <w:rPr>
          <w:color w:val="auto"/>
        </w:rPr>
        <w:t>Motivations to apply</w:t>
      </w:r>
    </w:p>
    <w:p w14:paraId="528AA93C" w14:textId="77777777" w:rsidR="000B2847" w:rsidRPr="006B0934" w:rsidRDefault="000B2847" w:rsidP="000B2847">
      <w:pPr>
        <w:pStyle w:val="ListParagraph"/>
        <w:numPr>
          <w:ilvl w:val="0"/>
          <w:numId w:val="3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>What motivated you to apply?</w:t>
      </w:r>
    </w:p>
    <w:p w14:paraId="2C8B343F" w14:textId="77777777" w:rsidR="000B2847" w:rsidRPr="006B0934" w:rsidRDefault="000B2847" w:rsidP="000B2847">
      <w:pPr>
        <w:pStyle w:val="Heading1"/>
        <w:rPr>
          <w:color w:val="auto"/>
        </w:rPr>
      </w:pPr>
      <w:r w:rsidRPr="006B0934">
        <w:rPr>
          <w:color w:val="auto"/>
        </w:rPr>
        <w:t>Application Experience</w:t>
      </w:r>
    </w:p>
    <w:p w14:paraId="7360195E" w14:textId="77777777" w:rsidR="000B2847" w:rsidRPr="006B0934" w:rsidRDefault="000B2847" w:rsidP="000B2847">
      <w:r w:rsidRPr="006B0934">
        <w:t xml:space="preserve">Tell me a bit about your application experience. </w:t>
      </w:r>
    </w:p>
    <w:p w14:paraId="48BA2C1A" w14:textId="77777777" w:rsidR="000B2847" w:rsidRPr="006B0934" w:rsidRDefault="000B2847" w:rsidP="000B2847">
      <w:pPr>
        <w:pStyle w:val="ListParagraph"/>
        <w:numPr>
          <w:ilvl w:val="0"/>
          <w:numId w:val="2"/>
        </w:numPr>
        <w:spacing w:line="256" w:lineRule="auto"/>
        <w:jc w:val="left"/>
      </w:pPr>
      <w:r w:rsidRPr="006B0934">
        <w:t>What were the steps?</w:t>
      </w:r>
    </w:p>
    <w:p w14:paraId="293AAC27" w14:textId="77777777" w:rsidR="000B2847" w:rsidRPr="006B0934" w:rsidRDefault="000B2847" w:rsidP="000B2847">
      <w:pPr>
        <w:pStyle w:val="ListParagraph"/>
        <w:numPr>
          <w:ilvl w:val="0"/>
          <w:numId w:val="2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>What was the experience of applying like?</w:t>
      </w:r>
    </w:p>
    <w:p w14:paraId="4AEB0B51" w14:textId="77777777" w:rsidR="000B2847" w:rsidRPr="006B0934" w:rsidRDefault="000B2847" w:rsidP="000B2847">
      <w:pPr>
        <w:pStyle w:val="ListParagraph"/>
        <w:numPr>
          <w:ilvl w:val="0"/>
          <w:numId w:val="2"/>
        </w:numPr>
        <w:spacing w:line="256" w:lineRule="auto"/>
        <w:jc w:val="left"/>
      </w:pPr>
      <w:r w:rsidRPr="006B0934">
        <w:t>What motivated you to keep moving through the process?</w:t>
      </w:r>
    </w:p>
    <w:p w14:paraId="361DF047" w14:textId="77777777" w:rsidR="000B2847" w:rsidRPr="006B0934" w:rsidRDefault="000B2847" w:rsidP="000B2847">
      <w:pPr>
        <w:pStyle w:val="Heading1"/>
        <w:rPr>
          <w:color w:val="auto"/>
        </w:rPr>
      </w:pPr>
      <w:r w:rsidRPr="006B0934">
        <w:rPr>
          <w:color w:val="auto"/>
        </w:rPr>
        <w:t>Placement experience</w:t>
      </w:r>
    </w:p>
    <w:p w14:paraId="3597A311" w14:textId="77777777" w:rsidR="000B2847" w:rsidRPr="006B0934" w:rsidRDefault="000B2847" w:rsidP="000B2847">
      <w:pPr>
        <w:pStyle w:val="ListParagraph"/>
        <w:numPr>
          <w:ilvl w:val="0"/>
          <w:numId w:val="4"/>
        </w:numPr>
        <w:spacing w:line="276" w:lineRule="auto"/>
        <w:rPr>
          <w:lang w:val="en-US"/>
        </w:rPr>
      </w:pPr>
      <w:r w:rsidRPr="006B0934">
        <w:rPr>
          <w:lang w:val="en-US"/>
        </w:rPr>
        <w:t>Tell me about your placement</w:t>
      </w:r>
    </w:p>
    <w:p w14:paraId="1557A3C3" w14:textId="77777777" w:rsidR="000B2847" w:rsidRPr="006B0934" w:rsidRDefault="000B2847" w:rsidP="000B2847">
      <w:pPr>
        <w:pStyle w:val="ListParagraph"/>
        <w:numPr>
          <w:ilvl w:val="0"/>
          <w:numId w:val="5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>What has been the most memorable or impactful aspect of your placement experience? What made it so?</w:t>
      </w:r>
    </w:p>
    <w:p w14:paraId="5E32287C" w14:textId="77777777" w:rsidR="000B2847" w:rsidRPr="006B0934" w:rsidRDefault="000B2847" w:rsidP="000B2847">
      <w:pPr>
        <w:pStyle w:val="ListParagraph"/>
        <w:numPr>
          <w:ilvl w:val="0"/>
          <w:numId w:val="5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 xml:space="preserve">What are the aspects of this program that made it </w:t>
      </w:r>
      <w:proofErr w:type="gramStart"/>
      <w:r w:rsidRPr="006B0934">
        <w:rPr>
          <w:lang w:val="en-US"/>
        </w:rPr>
        <w:t>really good</w:t>
      </w:r>
      <w:proofErr w:type="gramEnd"/>
      <w:r w:rsidRPr="006B0934">
        <w:rPr>
          <w:lang w:val="en-US"/>
        </w:rPr>
        <w:t>?</w:t>
      </w:r>
    </w:p>
    <w:p w14:paraId="4548032D" w14:textId="77777777" w:rsidR="000B2847" w:rsidRPr="006B0934" w:rsidRDefault="000B2847" w:rsidP="000B2847">
      <w:pPr>
        <w:pStyle w:val="ListParagraph"/>
        <w:numPr>
          <w:ilvl w:val="0"/>
          <w:numId w:val="5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>What are the aspects of this program that made it challenging for you? How did you cope or manage?</w:t>
      </w:r>
    </w:p>
    <w:p w14:paraId="76AE9EED" w14:textId="77777777" w:rsidR="000B2847" w:rsidRPr="006B0934" w:rsidRDefault="000B2847" w:rsidP="000B2847">
      <w:pPr>
        <w:pStyle w:val="ListParagraph"/>
        <w:numPr>
          <w:ilvl w:val="0"/>
          <w:numId w:val="5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>Were there any aspects of the program (inside or outside your placement) that surprised you or challenged you in some way, such as causing a shift in your thinking, expectations, beliefs, the way you viewed yourself, or some aspect of the world around you?</w:t>
      </w:r>
    </w:p>
    <w:p w14:paraId="2413D22D" w14:textId="77777777" w:rsidR="000B2847" w:rsidRPr="006B0934" w:rsidRDefault="000B2847" w:rsidP="000B2847">
      <w:pPr>
        <w:pStyle w:val="ListParagraph"/>
        <w:numPr>
          <w:ilvl w:val="0"/>
          <w:numId w:val="5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>Did you find the experience led you to new ways of perceiving, thinking, deciding, feeling, or acting?</w:t>
      </w:r>
    </w:p>
    <w:p w14:paraId="2772C75D" w14:textId="77777777" w:rsidR="000B2847" w:rsidRPr="006B0934" w:rsidRDefault="000B2847" w:rsidP="000B2847">
      <w:pPr>
        <w:pStyle w:val="ListParagraph"/>
        <w:numPr>
          <w:ilvl w:val="0"/>
          <w:numId w:val="5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>What was your social support network like throughout this experience? What sort of support did you seek from these individuals?</w:t>
      </w:r>
    </w:p>
    <w:p w14:paraId="79570B68" w14:textId="77777777" w:rsidR="000B2847" w:rsidRPr="006B0934" w:rsidRDefault="000B2847" w:rsidP="000B2847">
      <w:pPr>
        <w:pStyle w:val="ListParagraph"/>
        <w:numPr>
          <w:ilvl w:val="0"/>
          <w:numId w:val="5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>What did you take away from the experience? Were there any lessons learned?</w:t>
      </w:r>
    </w:p>
    <w:p w14:paraId="1B5D7FB5" w14:textId="77777777" w:rsidR="000B2847" w:rsidRPr="006B0934" w:rsidRDefault="000B2847" w:rsidP="000B2847">
      <w:pPr>
        <w:pStyle w:val="Heading3"/>
        <w:rPr>
          <w:color w:val="auto"/>
        </w:rPr>
      </w:pPr>
      <w:r w:rsidRPr="006B0934">
        <w:rPr>
          <w:color w:val="auto"/>
        </w:rPr>
        <w:t>Return to Australia &amp; studies</w:t>
      </w:r>
    </w:p>
    <w:p w14:paraId="6CF8FE05" w14:textId="77777777" w:rsidR="000B2847" w:rsidRPr="006B0934" w:rsidRDefault="000B2847" w:rsidP="000B2847">
      <w:pPr>
        <w:pStyle w:val="ListParagraph"/>
        <w:numPr>
          <w:ilvl w:val="0"/>
          <w:numId w:val="6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 xml:space="preserve">What was it like returning to Australia after this experience? How was it integrating back into life in Australia (e.g., amongst family, housemates, friends, </w:t>
      </w:r>
      <w:proofErr w:type="spellStart"/>
      <w:r w:rsidRPr="006B0934">
        <w:rPr>
          <w:lang w:val="en-US"/>
        </w:rPr>
        <w:t>uni</w:t>
      </w:r>
      <w:proofErr w:type="spellEnd"/>
      <w:r w:rsidRPr="006B0934">
        <w:rPr>
          <w:lang w:val="en-US"/>
        </w:rPr>
        <w:t>)?</w:t>
      </w:r>
    </w:p>
    <w:p w14:paraId="2735F9A8" w14:textId="77777777" w:rsidR="000B2847" w:rsidRPr="006B0934" w:rsidRDefault="000B2847" w:rsidP="000B2847">
      <w:pPr>
        <w:pStyle w:val="ListParagraph"/>
        <w:numPr>
          <w:ilvl w:val="0"/>
          <w:numId w:val="6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>How did your experience shape your return to third year studies?</w:t>
      </w:r>
    </w:p>
    <w:p w14:paraId="5CB774FA" w14:textId="77777777" w:rsidR="000B2847" w:rsidRPr="006B0934" w:rsidRDefault="000B2847" w:rsidP="000B2847">
      <w:pPr>
        <w:pStyle w:val="Heading3"/>
        <w:rPr>
          <w:color w:val="auto"/>
        </w:rPr>
      </w:pPr>
      <w:r w:rsidRPr="006B0934">
        <w:rPr>
          <w:color w:val="auto"/>
        </w:rPr>
        <w:t>Shaping your career</w:t>
      </w:r>
    </w:p>
    <w:p w14:paraId="050F7796" w14:textId="77777777" w:rsidR="000B2847" w:rsidRPr="006B0934" w:rsidRDefault="000B2847" w:rsidP="000B2847">
      <w:pPr>
        <w:pStyle w:val="ListParagraph"/>
        <w:numPr>
          <w:ilvl w:val="0"/>
          <w:numId w:val="7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>How did your experience shape your career choice/</w:t>
      </w:r>
      <w:proofErr w:type="spellStart"/>
      <w:r w:rsidRPr="006B0934">
        <w:rPr>
          <w:lang w:val="en-US"/>
        </w:rPr>
        <w:t>specialisation</w:t>
      </w:r>
      <w:proofErr w:type="spellEnd"/>
      <w:r w:rsidRPr="006B0934">
        <w:rPr>
          <w:lang w:val="en-US"/>
        </w:rPr>
        <w:t>?</w:t>
      </w:r>
    </w:p>
    <w:p w14:paraId="3D6B6406" w14:textId="77777777" w:rsidR="000B2847" w:rsidRPr="006B0934" w:rsidRDefault="000B2847" w:rsidP="000B2847">
      <w:pPr>
        <w:pStyle w:val="Heading3"/>
        <w:rPr>
          <w:color w:val="auto"/>
        </w:rPr>
      </w:pPr>
      <w:r w:rsidRPr="006B0934">
        <w:rPr>
          <w:color w:val="auto"/>
        </w:rPr>
        <w:lastRenderedPageBreak/>
        <w:t>Decisions about where to live and work</w:t>
      </w:r>
    </w:p>
    <w:p w14:paraId="5BE90C4D" w14:textId="77777777" w:rsidR="000B2847" w:rsidRPr="006B0934" w:rsidRDefault="000B2847" w:rsidP="000B2847">
      <w:pPr>
        <w:pStyle w:val="ListParagraph"/>
        <w:numPr>
          <w:ilvl w:val="0"/>
          <w:numId w:val="8"/>
        </w:numPr>
        <w:spacing w:line="254" w:lineRule="auto"/>
        <w:jc w:val="left"/>
        <w:rPr>
          <w:lang w:val="en-US"/>
        </w:rPr>
      </w:pPr>
      <w:r w:rsidRPr="006B0934">
        <w:rPr>
          <w:lang w:val="en-US"/>
        </w:rPr>
        <w:t>How did the placement influence your decisions about where you would like to live and work and where you are currently living and working?</w:t>
      </w:r>
    </w:p>
    <w:p w14:paraId="1689C2D0" w14:textId="77777777" w:rsidR="000B2847" w:rsidRPr="006B0934" w:rsidRDefault="000B2847" w:rsidP="000B2847">
      <w:pPr>
        <w:pStyle w:val="Heading3"/>
        <w:rPr>
          <w:color w:val="auto"/>
        </w:rPr>
      </w:pPr>
      <w:r w:rsidRPr="006B0934">
        <w:rPr>
          <w:color w:val="auto"/>
        </w:rPr>
        <w:t>Influenced self/personal identity</w:t>
      </w:r>
    </w:p>
    <w:p w14:paraId="3E035B10" w14:textId="77777777" w:rsidR="000B2847" w:rsidRPr="006B0934" w:rsidRDefault="000B2847" w:rsidP="000B2847">
      <w:pPr>
        <w:pStyle w:val="ListParagraph"/>
        <w:numPr>
          <w:ilvl w:val="0"/>
          <w:numId w:val="9"/>
        </w:numPr>
        <w:spacing w:line="276" w:lineRule="auto"/>
      </w:pPr>
      <w:r w:rsidRPr="006B0934">
        <w:t>How did your placement experience impact you as a person? (e.g., sense of self, character, identity, etc.)</w:t>
      </w:r>
    </w:p>
    <w:p w14:paraId="21C942D1" w14:textId="77777777" w:rsidR="000B2847" w:rsidRPr="006B0934" w:rsidRDefault="000B2847" w:rsidP="000B2847">
      <w:pPr>
        <w:pStyle w:val="Heading3"/>
        <w:rPr>
          <w:color w:val="auto"/>
        </w:rPr>
      </w:pPr>
      <w:r w:rsidRPr="006B0934">
        <w:rPr>
          <w:color w:val="auto"/>
        </w:rPr>
        <w:t>Summary/ Synthesis</w:t>
      </w:r>
    </w:p>
    <w:p w14:paraId="411502C6" w14:textId="77777777" w:rsidR="000B2847" w:rsidRPr="006B0934" w:rsidRDefault="000B2847" w:rsidP="000B2847">
      <w:pPr>
        <w:pStyle w:val="ListParagraph"/>
        <w:numPr>
          <w:ilvl w:val="0"/>
          <w:numId w:val="10"/>
        </w:numPr>
        <w:spacing w:line="276" w:lineRule="auto"/>
      </w:pPr>
      <w:r w:rsidRPr="006B0934">
        <w:t xml:space="preserve">Do you have any additional thoughts about how your Lynn </w:t>
      </w:r>
      <w:proofErr w:type="spellStart"/>
      <w:r w:rsidRPr="006B0934">
        <w:t>Kratcha</w:t>
      </w:r>
      <w:proofErr w:type="spellEnd"/>
      <w:r w:rsidRPr="006B0934">
        <w:t xml:space="preserve"> placement influenced or shaped your life up until now or into the future?</w:t>
      </w:r>
    </w:p>
    <w:p w14:paraId="5E183E45" w14:textId="77777777" w:rsidR="000B2847" w:rsidRPr="006B0934" w:rsidRDefault="000B2847" w:rsidP="000B2847">
      <w:pPr>
        <w:pStyle w:val="ListParagraph"/>
        <w:numPr>
          <w:ilvl w:val="0"/>
          <w:numId w:val="10"/>
        </w:numPr>
        <w:spacing w:line="276" w:lineRule="auto"/>
      </w:pPr>
      <w:r w:rsidRPr="006B0934">
        <w:t>How would you describe these changes within you? For the better, worse, neutral?</w:t>
      </w:r>
    </w:p>
    <w:p w14:paraId="6319BCD3" w14:textId="77777777" w:rsidR="000B2847" w:rsidRPr="006B0934" w:rsidRDefault="000B2847" w:rsidP="000B2847">
      <w:pPr>
        <w:pStyle w:val="ListParagraph"/>
        <w:numPr>
          <w:ilvl w:val="0"/>
          <w:numId w:val="10"/>
        </w:numPr>
        <w:spacing w:line="276" w:lineRule="auto"/>
      </w:pPr>
      <w:r w:rsidRPr="006B0934">
        <w:t xml:space="preserve">What is your </w:t>
      </w:r>
      <w:r w:rsidRPr="006B0934">
        <w:rPr>
          <w:u w:val="single"/>
        </w:rPr>
        <w:t>overall evaluation</w:t>
      </w:r>
      <w:r w:rsidRPr="006B0934">
        <w:t xml:space="preserve"> of your placement experience? </w:t>
      </w:r>
    </w:p>
    <w:p w14:paraId="6D6DC9BC" w14:textId="77777777" w:rsidR="000B2847" w:rsidRPr="006B0934" w:rsidRDefault="000B2847" w:rsidP="000B2847">
      <w:pPr>
        <w:pStyle w:val="ListParagraph"/>
        <w:numPr>
          <w:ilvl w:val="0"/>
          <w:numId w:val="10"/>
        </w:numPr>
        <w:spacing w:line="276" w:lineRule="auto"/>
      </w:pPr>
      <w:r w:rsidRPr="006B0934">
        <w:t>Were your motivations for applying and your anticipated experiential outcomes met through the placement experience?</w:t>
      </w:r>
    </w:p>
    <w:p w14:paraId="27E11E65" w14:textId="77777777" w:rsidR="000B2847" w:rsidRPr="006B0934" w:rsidRDefault="000B2847" w:rsidP="000B2847">
      <w:pPr>
        <w:pStyle w:val="Heading2"/>
        <w:rPr>
          <w:color w:val="auto"/>
        </w:rPr>
      </w:pPr>
      <w:r w:rsidRPr="006B0934">
        <w:rPr>
          <w:color w:val="auto"/>
        </w:rPr>
        <w:t>Recommendations</w:t>
      </w:r>
    </w:p>
    <w:p w14:paraId="0257CE27" w14:textId="77777777" w:rsidR="000B2847" w:rsidRPr="006B0934" w:rsidRDefault="000B2847" w:rsidP="000B2847">
      <w:pPr>
        <w:pStyle w:val="ListParagraph"/>
        <w:numPr>
          <w:ilvl w:val="0"/>
          <w:numId w:val="11"/>
        </w:numPr>
        <w:spacing w:line="276" w:lineRule="auto"/>
      </w:pPr>
      <w:r w:rsidRPr="006B0934">
        <w:t>How would you describe your experience to a student considering applying? What recommendations or advice would you give to them?</w:t>
      </w:r>
    </w:p>
    <w:p w14:paraId="7D8C7040" w14:textId="77777777" w:rsidR="000B2847" w:rsidRPr="006B0934" w:rsidRDefault="000B2847" w:rsidP="000B2847">
      <w:pPr>
        <w:pStyle w:val="ListParagraph"/>
        <w:numPr>
          <w:ilvl w:val="0"/>
          <w:numId w:val="11"/>
        </w:numPr>
        <w:spacing w:line="276" w:lineRule="auto"/>
      </w:pPr>
      <w:r w:rsidRPr="006B0934">
        <w:t>Do you have any recommendations or advice for JCU as they continue to offer this program?</w:t>
      </w:r>
    </w:p>
    <w:p w14:paraId="0FBB4F66" w14:textId="77777777" w:rsidR="000B2847" w:rsidRPr="006B0934" w:rsidRDefault="000B2847" w:rsidP="000B2847">
      <w:pPr>
        <w:pStyle w:val="ListParagraph"/>
        <w:numPr>
          <w:ilvl w:val="0"/>
          <w:numId w:val="11"/>
        </w:numPr>
        <w:spacing w:line="276" w:lineRule="auto"/>
      </w:pPr>
      <w:r w:rsidRPr="006B0934">
        <w:t>What recommendations or advice would you offer another university looking to start a program like this one? What are the key elements of the program they must ensure continue?</w:t>
      </w:r>
    </w:p>
    <w:p w14:paraId="793C64A3" w14:textId="77777777" w:rsidR="00551601" w:rsidRPr="006B0934" w:rsidRDefault="00551601"/>
    <w:sectPr w:rsidR="00551601" w:rsidRPr="006B0934" w:rsidSect="006B093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F828B" w14:textId="77777777" w:rsidR="00005652" w:rsidRDefault="00005652">
      <w:pPr>
        <w:spacing w:after="0" w:line="240" w:lineRule="auto"/>
      </w:pPr>
      <w:r>
        <w:separator/>
      </w:r>
    </w:p>
  </w:endnote>
  <w:endnote w:type="continuationSeparator" w:id="0">
    <w:p w14:paraId="3633B59A" w14:textId="77777777" w:rsidR="00005652" w:rsidRDefault="00005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436163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FE1C81C" w14:textId="77777777" w:rsidR="00B132AB" w:rsidRDefault="000B2847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3C69BA9" w14:textId="77777777" w:rsidR="00B132AB" w:rsidRDefault="000056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16C79" w14:textId="77777777" w:rsidR="00005652" w:rsidRDefault="00005652">
      <w:pPr>
        <w:spacing w:after="0" w:line="240" w:lineRule="auto"/>
      </w:pPr>
      <w:r>
        <w:separator/>
      </w:r>
    </w:p>
  </w:footnote>
  <w:footnote w:type="continuationSeparator" w:id="0">
    <w:p w14:paraId="288E5470" w14:textId="77777777" w:rsidR="00005652" w:rsidRDefault="000056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11435"/>
    <w:multiLevelType w:val="hybridMultilevel"/>
    <w:tmpl w:val="9E907A4E"/>
    <w:lvl w:ilvl="0" w:tplc="07CA1E3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2321FB"/>
    <w:multiLevelType w:val="hybridMultilevel"/>
    <w:tmpl w:val="9A24EB18"/>
    <w:lvl w:ilvl="0" w:tplc="6230341E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6C41CA"/>
    <w:multiLevelType w:val="hybridMultilevel"/>
    <w:tmpl w:val="2BA49970"/>
    <w:lvl w:ilvl="0" w:tplc="6230341E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A87695"/>
    <w:multiLevelType w:val="hybridMultilevel"/>
    <w:tmpl w:val="26C6E954"/>
    <w:lvl w:ilvl="0" w:tplc="6230341E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DBE447F6">
      <w:start w:val="1"/>
      <w:numFmt w:val="decimal"/>
      <w:lvlText w:val="%4."/>
      <w:lvlJc w:val="left"/>
      <w:pPr>
        <w:ind w:left="2880" w:hanging="360"/>
      </w:pPr>
      <w:rPr>
        <w:b/>
        <w:bCs/>
      </w:r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646D8B"/>
    <w:multiLevelType w:val="hybridMultilevel"/>
    <w:tmpl w:val="26C6E954"/>
    <w:lvl w:ilvl="0" w:tplc="6230341E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DBE447F6">
      <w:start w:val="1"/>
      <w:numFmt w:val="decimal"/>
      <w:lvlText w:val="%4."/>
      <w:lvlJc w:val="left"/>
      <w:pPr>
        <w:ind w:left="2880" w:hanging="360"/>
      </w:pPr>
      <w:rPr>
        <w:b/>
        <w:bCs/>
      </w:r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613C29"/>
    <w:multiLevelType w:val="hybridMultilevel"/>
    <w:tmpl w:val="26C6E954"/>
    <w:lvl w:ilvl="0" w:tplc="6230341E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DBE447F6">
      <w:start w:val="1"/>
      <w:numFmt w:val="decimal"/>
      <w:lvlText w:val="%4."/>
      <w:lvlJc w:val="left"/>
      <w:pPr>
        <w:ind w:left="2880" w:hanging="360"/>
      </w:pPr>
      <w:rPr>
        <w:b/>
        <w:bCs/>
      </w:r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4855A8"/>
    <w:multiLevelType w:val="hybridMultilevel"/>
    <w:tmpl w:val="D08E925E"/>
    <w:lvl w:ilvl="0" w:tplc="9952639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FE22F9"/>
    <w:multiLevelType w:val="hybridMultilevel"/>
    <w:tmpl w:val="26C6E954"/>
    <w:lvl w:ilvl="0" w:tplc="6230341E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DBE447F6">
      <w:start w:val="1"/>
      <w:numFmt w:val="decimal"/>
      <w:lvlText w:val="%4."/>
      <w:lvlJc w:val="left"/>
      <w:pPr>
        <w:ind w:left="2880" w:hanging="360"/>
      </w:pPr>
      <w:rPr>
        <w:b/>
        <w:bCs/>
      </w:r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AC1155"/>
    <w:multiLevelType w:val="hybridMultilevel"/>
    <w:tmpl w:val="26C6E954"/>
    <w:lvl w:ilvl="0" w:tplc="6230341E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DBE447F6">
      <w:start w:val="1"/>
      <w:numFmt w:val="decimal"/>
      <w:lvlText w:val="%4."/>
      <w:lvlJc w:val="left"/>
      <w:pPr>
        <w:ind w:left="2880" w:hanging="360"/>
      </w:pPr>
      <w:rPr>
        <w:b/>
        <w:bCs/>
      </w:r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89702D"/>
    <w:multiLevelType w:val="hybridMultilevel"/>
    <w:tmpl w:val="BBF42D28"/>
    <w:lvl w:ilvl="0" w:tplc="6230341E">
      <w:start w:val="1"/>
      <w:numFmt w:val="decimal"/>
      <w:lvlText w:val="%1."/>
      <w:lvlJc w:val="left"/>
      <w:pPr>
        <w:ind w:left="720" w:hanging="360"/>
      </w:pPr>
      <w:rPr>
        <w:b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5947EB"/>
    <w:multiLevelType w:val="hybridMultilevel"/>
    <w:tmpl w:val="E11802FC"/>
    <w:lvl w:ilvl="0" w:tplc="DD2C8FB6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b/>
        <w:bCs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0"/>
  </w:num>
  <w:num w:numId="4">
    <w:abstractNumId w:val="9"/>
  </w:num>
  <w:num w:numId="5">
    <w:abstractNumId w:val="3"/>
  </w:num>
  <w:num w:numId="6">
    <w:abstractNumId w:val="2"/>
  </w:num>
  <w:num w:numId="7">
    <w:abstractNumId w:val="7"/>
  </w:num>
  <w:num w:numId="8">
    <w:abstractNumId w:val="8"/>
  </w:num>
  <w:num w:numId="9">
    <w:abstractNumId w:val="5"/>
  </w:num>
  <w:num w:numId="10">
    <w:abstractNumId w:val="4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847"/>
    <w:rsid w:val="00005652"/>
    <w:rsid w:val="000B2847"/>
    <w:rsid w:val="002E73A6"/>
    <w:rsid w:val="00551601"/>
    <w:rsid w:val="006B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C0C70"/>
  <w15:chartTrackingRefBased/>
  <w15:docId w15:val="{295DCE99-D345-4094-AB41-1FBEB4E91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847"/>
    <w:pPr>
      <w:spacing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8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28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28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8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B28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284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B2847"/>
    <w:pPr>
      <w:ind w:left="720"/>
      <w:contextualSpacing/>
    </w:pPr>
  </w:style>
  <w:style w:type="paragraph" w:styleId="Footer">
    <w:name w:val="footer"/>
    <w:basedOn w:val="Normal"/>
    <w:link w:val="FooterChar"/>
    <w:unhideWhenUsed/>
    <w:rsid w:val="000B2847"/>
    <w:pPr>
      <w:tabs>
        <w:tab w:val="center" w:pos="4153"/>
        <w:tab w:val="right" w:pos="830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0B2847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B2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mi Malau-Aduli</dc:creator>
  <cp:keywords/>
  <dc:description/>
  <cp:lastModifiedBy>Bunmi Malau-Aduli</cp:lastModifiedBy>
  <cp:revision>2</cp:revision>
  <dcterms:created xsi:type="dcterms:W3CDTF">2022-07-22T01:23:00Z</dcterms:created>
  <dcterms:modified xsi:type="dcterms:W3CDTF">2022-07-22T07:13:00Z</dcterms:modified>
</cp:coreProperties>
</file>